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30FBE" w:rsidRPr="004A538E" w:rsidRDefault="00F6215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1. Key Informant Interview Guide </w:t>
      </w:r>
    </w:p>
    <w:p w:rsidR="004A538E" w:rsidRPr="004A538E" w:rsidRDefault="00AF6047" w:rsidP="00AF60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What is your [organization’s] current role/involvement in addressing opioid/overdose-related harms in the community?</w:t>
      </w:r>
    </w:p>
    <w:p w:rsidR="00AF6047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b/>
          <w:sz w:val="24"/>
          <w:szCs w:val="24"/>
          <w:lang w:val="en-US"/>
        </w:rPr>
        <w:t>Probe: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How do you/your organization go about developing and implementing opioid</w:t>
      </w:r>
      <w:r>
        <w:rPr>
          <w:rFonts w:ascii="Times New Roman" w:hAnsi="Times New Roman" w:cs="Times New Roman"/>
          <w:sz w:val="24"/>
          <w:szCs w:val="24"/>
          <w:lang w:val="en-US"/>
        </w:rPr>
        <w:t>/overdose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-related work?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4A538E" w:rsidRPr="004A538E" w:rsidRDefault="00AF6047" w:rsidP="004A53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Reflecting on your experience, what are the greatest needs of community coalitions developing opioid/overdose related plans?</w:t>
      </w:r>
      <w:r w:rsidR="004A538E" w:rsidRPr="004A538E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AF6047" w:rsidRPr="004A538E" w:rsidRDefault="00AF6047" w:rsidP="00AF60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What are the greatest priorities of community coalitions developing opioid/overdose-related plans?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e: 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What do you think are current opportunities to strengthen community opioid</w:t>
      </w:r>
      <w:r>
        <w:rPr>
          <w:rFonts w:ascii="Times New Roman" w:hAnsi="Times New Roman" w:cs="Times New Roman"/>
          <w:sz w:val="24"/>
          <w:szCs w:val="24"/>
          <w:lang w:val="en-US"/>
        </w:rPr>
        <w:t>/overdose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-related work in Ontario?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e: 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What worries you about your opioid</w:t>
      </w:r>
      <w:r>
        <w:rPr>
          <w:rFonts w:ascii="Times New Roman" w:hAnsi="Times New Roman" w:cs="Times New Roman"/>
          <w:sz w:val="24"/>
          <w:szCs w:val="24"/>
          <w:lang w:val="en-US"/>
        </w:rPr>
        <w:t>/overdose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-related work [in your community]?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4A538E" w:rsidRPr="004A538E" w:rsidRDefault="00AF6047" w:rsidP="004A53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What types of technical and capacity-building supports would assist/be helpful in developing and implementing community opioid/overdose-related plans?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e: 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What key tools or supports are community coalitions currently using for opioid</w:t>
      </w:r>
      <w:r>
        <w:rPr>
          <w:rFonts w:ascii="Times New Roman" w:hAnsi="Times New Roman" w:cs="Times New Roman"/>
          <w:sz w:val="24"/>
          <w:szCs w:val="24"/>
          <w:lang w:val="en-US"/>
        </w:rPr>
        <w:t>/overdose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-related work?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b/>
          <w:sz w:val="24"/>
          <w:szCs w:val="24"/>
        </w:rPr>
        <w:t>Probe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A538E">
        <w:rPr>
          <w:rFonts w:ascii="Times New Roman" w:hAnsi="Times New Roman" w:cs="Times New Roman"/>
          <w:sz w:val="24"/>
          <w:szCs w:val="24"/>
        </w:rPr>
        <w:t>What gaps exist in the tools and supports available to you for reference and use?</w:t>
      </w:r>
      <w:r>
        <w:rPr>
          <w:rFonts w:ascii="Times New Roman" w:hAnsi="Times New Roman" w:cs="Times New Roman"/>
          <w:sz w:val="24"/>
          <w:szCs w:val="24"/>
        </w:rPr>
        <w:br/>
      </w:r>
    </w:p>
    <w:p w:rsidR="004A538E" w:rsidRPr="004A538E" w:rsidRDefault="00AF6047" w:rsidP="004A53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Among the suggestions, what would you highlight as the top 2-3 priorities for us to focus on?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e: 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 xml:space="preserve">How do you think this support would make a difference? 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Probe: </w:t>
      </w:r>
      <w:r w:rsidRPr="004A538E">
        <w:rPr>
          <w:rFonts w:ascii="Times New Roman" w:hAnsi="Times New Roman" w:cs="Times New Roman"/>
          <w:sz w:val="24"/>
          <w:szCs w:val="24"/>
        </w:rPr>
        <w:t>Are there any current barriers to accessing existing available supports?</w:t>
      </w:r>
      <w:r>
        <w:rPr>
          <w:rFonts w:ascii="Times New Roman" w:hAnsi="Times New Roman" w:cs="Times New Roman"/>
          <w:sz w:val="24"/>
          <w:szCs w:val="24"/>
        </w:rPr>
        <w:br/>
      </w:r>
    </w:p>
    <w:p w:rsidR="004A538E" w:rsidRPr="004A538E" w:rsidRDefault="00AF6047" w:rsidP="004A53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What would you suggest we consider when we select our pilot sites?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e: 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What would you suggest we consider in terms of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 xml:space="preserve"> capacity? What about readiness</w:t>
      </w:r>
      <w:r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e: 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What about internal or external factors that could influence a site’s ability to adapt/implement the model?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e: 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Are there any critical factors/characteristics to look for?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AF6047" w:rsidRPr="004A538E" w:rsidRDefault="00AF6047" w:rsidP="00AF60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What internal and external factors do you think would influence implementation?</w:t>
      </w:r>
      <w:r w:rsidR="004A538E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AF6047" w:rsidRPr="004A538E" w:rsidRDefault="00AF6047" w:rsidP="00AF60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What types of strategies would help support/facilitate implementation of the model components?</w:t>
      </w:r>
    </w:p>
    <w:p w:rsid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be: 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What challenges do you foresee in the implementation of the model for community opioid</w:t>
      </w:r>
      <w:r>
        <w:rPr>
          <w:rFonts w:ascii="Times New Roman" w:hAnsi="Times New Roman" w:cs="Times New Roman"/>
          <w:sz w:val="24"/>
          <w:szCs w:val="24"/>
          <w:lang w:val="en-US"/>
        </w:rPr>
        <w:t>/overdose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-related plans?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4A538E" w:rsidRPr="004A538E" w:rsidRDefault="004A538E" w:rsidP="004A53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A538E" w:rsidRPr="004A538E" w:rsidRDefault="00AF6047" w:rsidP="004A53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What are important process indicators to track progress?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Examples of process indicators could include the number of resources distributed or number of activities and people participating in activities, programs, and service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4A538E" w:rsidRPr="004A538E" w:rsidRDefault="00AF6047" w:rsidP="004A53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What are important outcome indicators to measure?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Examples of outcomes could include the number of deaths related to opioids or number of emergency department visi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4A538E" w:rsidRPr="004A538E" w:rsidRDefault="00AF6047" w:rsidP="004A538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[Show dashboard mock-up] – How might this resource support your work?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b/>
          <w:sz w:val="24"/>
          <w:szCs w:val="24"/>
          <w:lang w:val="en-US"/>
        </w:rPr>
        <w:t>Probe: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 xml:space="preserve">How would you use this resource in practice? </w:t>
      </w:r>
    </w:p>
    <w:p w:rsidR="004A538E" w:rsidRPr="004A538E" w:rsidRDefault="004A538E" w:rsidP="004A538E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b/>
          <w:sz w:val="24"/>
          <w:szCs w:val="24"/>
          <w:lang w:val="en-US"/>
        </w:rPr>
        <w:t>Probe: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A538E">
        <w:rPr>
          <w:rFonts w:ascii="Times New Roman" w:hAnsi="Times New Roman" w:cs="Times New Roman"/>
          <w:sz w:val="24"/>
          <w:szCs w:val="24"/>
          <w:lang w:val="en-US"/>
        </w:rPr>
        <w:t>In your opinion, what is missing from this resource? How might this resource not meet your needs?</w:t>
      </w: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AF6047" w:rsidRPr="004A538E" w:rsidRDefault="00AF6047" w:rsidP="00AF60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Who else do you recommend we speak to regarding supports for community opioid/overdose-related plans in Ontario?</w:t>
      </w:r>
      <w:r w:rsidR="004A538E">
        <w:rPr>
          <w:rFonts w:ascii="Times New Roman" w:hAnsi="Times New Roman" w:cs="Times New Roman"/>
          <w:sz w:val="24"/>
          <w:szCs w:val="24"/>
          <w:lang w:val="en-US"/>
        </w:rPr>
        <w:br/>
      </w:r>
    </w:p>
    <w:p w:rsidR="00AF6047" w:rsidRPr="004A538E" w:rsidRDefault="00AF6047" w:rsidP="00AF604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US"/>
        </w:rPr>
      </w:pPr>
      <w:r w:rsidRPr="004A538E">
        <w:rPr>
          <w:rFonts w:ascii="Times New Roman" w:hAnsi="Times New Roman" w:cs="Times New Roman"/>
          <w:sz w:val="24"/>
          <w:szCs w:val="24"/>
          <w:lang w:val="en-US"/>
        </w:rPr>
        <w:t>Do you have any other suggestions or feedback that has not yet been covered in our discussion?</w:t>
      </w:r>
    </w:p>
    <w:sectPr w:rsidR="00AF6047" w:rsidRPr="004A53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472EE"/>
    <w:multiLevelType w:val="hybridMultilevel"/>
    <w:tmpl w:val="EDDA8C04"/>
    <w:lvl w:ilvl="0" w:tplc="10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1">
    <w:nsid w:val="048B0A26"/>
    <w:multiLevelType w:val="hybridMultilevel"/>
    <w:tmpl w:val="0F90605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AC2722E"/>
    <w:multiLevelType w:val="hybridMultilevel"/>
    <w:tmpl w:val="B23E8E4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205052D3"/>
    <w:multiLevelType w:val="hybridMultilevel"/>
    <w:tmpl w:val="7BB695E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3C914C33"/>
    <w:multiLevelType w:val="hybridMultilevel"/>
    <w:tmpl w:val="1F824272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9FC0F09"/>
    <w:multiLevelType w:val="hybridMultilevel"/>
    <w:tmpl w:val="064271CA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215C"/>
    <w:rsid w:val="00002100"/>
    <w:rsid w:val="00014B93"/>
    <w:rsid w:val="00061019"/>
    <w:rsid w:val="00062A5E"/>
    <w:rsid w:val="00081C7E"/>
    <w:rsid w:val="00081CBC"/>
    <w:rsid w:val="000A399A"/>
    <w:rsid w:val="000C4690"/>
    <w:rsid w:val="000D074D"/>
    <w:rsid w:val="001226BB"/>
    <w:rsid w:val="0012650E"/>
    <w:rsid w:val="0016233A"/>
    <w:rsid w:val="0016705F"/>
    <w:rsid w:val="00187DA2"/>
    <w:rsid w:val="001A276A"/>
    <w:rsid w:val="001C139A"/>
    <w:rsid w:val="001D0C6E"/>
    <w:rsid w:val="002017B8"/>
    <w:rsid w:val="00204103"/>
    <w:rsid w:val="002205B5"/>
    <w:rsid w:val="00223073"/>
    <w:rsid w:val="0025006B"/>
    <w:rsid w:val="00256769"/>
    <w:rsid w:val="00275B4B"/>
    <w:rsid w:val="00276CB6"/>
    <w:rsid w:val="0028430C"/>
    <w:rsid w:val="00290422"/>
    <w:rsid w:val="00297081"/>
    <w:rsid w:val="002A2CBE"/>
    <w:rsid w:val="002B1456"/>
    <w:rsid w:val="002C7F84"/>
    <w:rsid w:val="002F07B5"/>
    <w:rsid w:val="00330D13"/>
    <w:rsid w:val="00342AF5"/>
    <w:rsid w:val="00354CDF"/>
    <w:rsid w:val="00355BEB"/>
    <w:rsid w:val="00365147"/>
    <w:rsid w:val="00376B31"/>
    <w:rsid w:val="003A784D"/>
    <w:rsid w:val="003D2757"/>
    <w:rsid w:val="00403787"/>
    <w:rsid w:val="004156EF"/>
    <w:rsid w:val="004161B6"/>
    <w:rsid w:val="00421061"/>
    <w:rsid w:val="004533CF"/>
    <w:rsid w:val="004641FF"/>
    <w:rsid w:val="00474BDD"/>
    <w:rsid w:val="00483604"/>
    <w:rsid w:val="004868DF"/>
    <w:rsid w:val="00493424"/>
    <w:rsid w:val="004A538E"/>
    <w:rsid w:val="004B0015"/>
    <w:rsid w:val="004B54A4"/>
    <w:rsid w:val="004C23D3"/>
    <w:rsid w:val="004D25EC"/>
    <w:rsid w:val="004F16A6"/>
    <w:rsid w:val="004F2FEA"/>
    <w:rsid w:val="00510B00"/>
    <w:rsid w:val="00514308"/>
    <w:rsid w:val="005300ED"/>
    <w:rsid w:val="005564FF"/>
    <w:rsid w:val="00563283"/>
    <w:rsid w:val="0056794F"/>
    <w:rsid w:val="00570504"/>
    <w:rsid w:val="00591DA2"/>
    <w:rsid w:val="005A35EA"/>
    <w:rsid w:val="005C27F5"/>
    <w:rsid w:val="00600A51"/>
    <w:rsid w:val="00630D31"/>
    <w:rsid w:val="006417DC"/>
    <w:rsid w:val="00656F7C"/>
    <w:rsid w:val="00662EDA"/>
    <w:rsid w:val="0067417A"/>
    <w:rsid w:val="0068487D"/>
    <w:rsid w:val="006B6022"/>
    <w:rsid w:val="006C42C9"/>
    <w:rsid w:val="006E331A"/>
    <w:rsid w:val="006E55B3"/>
    <w:rsid w:val="006F5821"/>
    <w:rsid w:val="0073263D"/>
    <w:rsid w:val="00735F91"/>
    <w:rsid w:val="00745E6F"/>
    <w:rsid w:val="00747BC0"/>
    <w:rsid w:val="0075242C"/>
    <w:rsid w:val="00771DBC"/>
    <w:rsid w:val="00790055"/>
    <w:rsid w:val="007906C4"/>
    <w:rsid w:val="007A30B0"/>
    <w:rsid w:val="007B6AE1"/>
    <w:rsid w:val="007C6ABF"/>
    <w:rsid w:val="007D2521"/>
    <w:rsid w:val="007D3959"/>
    <w:rsid w:val="007F72C3"/>
    <w:rsid w:val="00804E39"/>
    <w:rsid w:val="00814715"/>
    <w:rsid w:val="0081551C"/>
    <w:rsid w:val="00845799"/>
    <w:rsid w:val="008708E3"/>
    <w:rsid w:val="00876D94"/>
    <w:rsid w:val="008B66BC"/>
    <w:rsid w:val="008D2780"/>
    <w:rsid w:val="008F67C2"/>
    <w:rsid w:val="00933906"/>
    <w:rsid w:val="00935AC5"/>
    <w:rsid w:val="009671B0"/>
    <w:rsid w:val="009B4C7D"/>
    <w:rsid w:val="009D50C6"/>
    <w:rsid w:val="009E5792"/>
    <w:rsid w:val="009E57B4"/>
    <w:rsid w:val="00A01E11"/>
    <w:rsid w:val="00A060EE"/>
    <w:rsid w:val="00A2380D"/>
    <w:rsid w:val="00A277F1"/>
    <w:rsid w:val="00A5632C"/>
    <w:rsid w:val="00A67587"/>
    <w:rsid w:val="00A872DD"/>
    <w:rsid w:val="00A9263E"/>
    <w:rsid w:val="00AA1448"/>
    <w:rsid w:val="00AA3211"/>
    <w:rsid w:val="00AB3360"/>
    <w:rsid w:val="00AB6EF2"/>
    <w:rsid w:val="00AD0CBC"/>
    <w:rsid w:val="00AF6047"/>
    <w:rsid w:val="00B21D01"/>
    <w:rsid w:val="00B42E35"/>
    <w:rsid w:val="00B473BD"/>
    <w:rsid w:val="00B634DB"/>
    <w:rsid w:val="00B640F1"/>
    <w:rsid w:val="00B9752F"/>
    <w:rsid w:val="00BA1660"/>
    <w:rsid w:val="00BA2BB9"/>
    <w:rsid w:val="00BC1A0A"/>
    <w:rsid w:val="00BC3867"/>
    <w:rsid w:val="00C02DB1"/>
    <w:rsid w:val="00C0543F"/>
    <w:rsid w:val="00C058DC"/>
    <w:rsid w:val="00C12F35"/>
    <w:rsid w:val="00C130F8"/>
    <w:rsid w:val="00C243A7"/>
    <w:rsid w:val="00C249A1"/>
    <w:rsid w:val="00C27CD8"/>
    <w:rsid w:val="00C4336C"/>
    <w:rsid w:val="00C66815"/>
    <w:rsid w:val="00C73C11"/>
    <w:rsid w:val="00CA3822"/>
    <w:rsid w:val="00CB2ACD"/>
    <w:rsid w:val="00CD45AA"/>
    <w:rsid w:val="00CD5637"/>
    <w:rsid w:val="00CE1671"/>
    <w:rsid w:val="00CF0948"/>
    <w:rsid w:val="00CF2BF1"/>
    <w:rsid w:val="00CF4A9D"/>
    <w:rsid w:val="00D059D6"/>
    <w:rsid w:val="00D0737F"/>
    <w:rsid w:val="00D30FBE"/>
    <w:rsid w:val="00D37180"/>
    <w:rsid w:val="00D43538"/>
    <w:rsid w:val="00D54603"/>
    <w:rsid w:val="00D75D64"/>
    <w:rsid w:val="00D7661C"/>
    <w:rsid w:val="00D85CDB"/>
    <w:rsid w:val="00D92139"/>
    <w:rsid w:val="00D96707"/>
    <w:rsid w:val="00DA364C"/>
    <w:rsid w:val="00DE31AB"/>
    <w:rsid w:val="00DF6B43"/>
    <w:rsid w:val="00DF7A5C"/>
    <w:rsid w:val="00E31929"/>
    <w:rsid w:val="00E41F1C"/>
    <w:rsid w:val="00E66A9C"/>
    <w:rsid w:val="00E737F5"/>
    <w:rsid w:val="00E86D93"/>
    <w:rsid w:val="00EA0D09"/>
    <w:rsid w:val="00EA136F"/>
    <w:rsid w:val="00EB3F90"/>
    <w:rsid w:val="00EB6367"/>
    <w:rsid w:val="00EE2B99"/>
    <w:rsid w:val="00EE5CAF"/>
    <w:rsid w:val="00F26B78"/>
    <w:rsid w:val="00F40AF5"/>
    <w:rsid w:val="00F55E24"/>
    <w:rsid w:val="00F568F7"/>
    <w:rsid w:val="00F61B14"/>
    <w:rsid w:val="00F6215C"/>
    <w:rsid w:val="00F9040C"/>
    <w:rsid w:val="00FA7219"/>
    <w:rsid w:val="00FB1C9A"/>
    <w:rsid w:val="00FC0961"/>
    <w:rsid w:val="00FC4BCB"/>
    <w:rsid w:val="00FD1EE8"/>
    <w:rsid w:val="00FF1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780A47-853D-4885-AA67-F799BF50F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60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4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410</Words>
  <Characters>233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vernment of Ontario</Company>
  <LinksUpToDate>false</LinksUpToDate>
  <CharactersWithSpaces>2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ti Khorasheh</dc:creator>
  <cp:keywords/>
  <dc:description/>
  <cp:lastModifiedBy>Triti Khorasheh</cp:lastModifiedBy>
  <cp:revision>3</cp:revision>
  <dcterms:created xsi:type="dcterms:W3CDTF">2022-01-14T01:01:00Z</dcterms:created>
  <dcterms:modified xsi:type="dcterms:W3CDTF">2022-01-14T01:43:00Z</dcterms:modified>
</cp:coreProperties>
</file>